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87BAA" w14:textId="441F2240" w:rsidR="007E13FC" w:rsidRPr="00666F89" w:rsidRDefault="007E13FC" w:rsidP="007E13FC">
      <w:pPr>
        <w:spacing w:before="240" w:line="360" w:lineRule="auto"/>
        <w:rPr>
          <w:rFonts w:ascii="Times New Roman" w:hAnsi="Times New Roman" w:cs="Times New Roman"/>
        </w:rPr>
      </w:pPr>
      <w:r>
        <w:rPr>
          <w:rFonts w:ascii="Times New Roman" w:eastAsia="Times" w:hAnsi="Times New Roman" w:cs="Times New Roman"/>
          <w:b/>
        </w:rPr>
        <w:t>S</w:t>
      </w:r>
      <w:r w:rsidR="008479E0">
        <w:rPr>
          <w:rFonts w:ascii="Times New Roman" w:eastAsia="Times" w:hAnsi="Times New Roman" w:cs="Times New Roman"/>
          <w:b/>
        </w:rPr>
        <w:t>5</w:t>
      </w:r>
      <w:r>
        <w:rPr>
          <w:rFonts w:ascii="Times New Roman" w:eastAsia="Times" w:hAnsi="Times New Roman" w:cs="Times New Roman"/>
          <w:b/>
        </w:rPr>
        <w:t xml:space="preserve"> Table</w:t>
      </w:r>
      <w:r w:rsidRPr="00666F89">
        <w:rPr>
          <w:rFonts w:ascii="Times New Roman" w:eastAsia="Times" w:hAnsi="Times New Roman" w:cs="Times New Roman"/>
          <w:b/>
        </w:rPr>
        <w:t xml:space="preserve">. </w:t>
      </w:r>
      <w:r w:rsidRPr="00666F89">
        <w:rPr>
          <w:rFonts w:ascii="Times New Roman" w:eastAsia="Times" w:hAnsi="Times New Roman" w:cs="Times New Roman"/>
        </w:rPr>
        <w:t xml:space="preserve">Predictor variables that were adjudicated or left out between the two study datasets, PECARN and </w:t>
      </w:r>
      <w:proofErr w:type="spellStart"/>
      <w:r w:rsidRPr="00666F89">
        <w:rPr>
          <w:rFonts w:ascii="Times New Roman" w:eastAsia="Times" w:hAnsi="Times New Roman" w:cs="Times New Roman"/>
        </w:rPr>
        <w:t>PedSRC</w:t>
      </w:r>
      <w:proofErr w:type="spellEnd"/>
      <w:r w:rsidRPr="00666F89">
        <w:rPr>
          <w:rFonts w:ascii="Times New Roman" w:eastAsia="Times" w:hAnsi="Times New Roman" w:cs="Times New Roman"/>
        </w:rPr>
        <w:t>.</w:t>
      </w:r>
    </w:p>
    <w:tbl>
      <w:tblPr>
        <w:tblW w:w="10770" w:type="dxa"/>
        <w:tblInd w:w="-7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40"/>
        <w:gridCol w:w="1220"/>
        <w:gridCol w:w="1125"/>
        <w:gridCol w:w="1080"/>
        <w:gridCol w:w="630"/>
        <w:gridCol w:w="1695"/>
        <w:gridCol w:w="1760"/>
        <w:gridCol w:w="2520"/>
      </w:tblGrid>
      <w:tr w:rsidR="007E13FC" w:rsidRPr="00666F89" w14:paraId="4CB4F1B5" w14:textId="77777777" w:rsidTr="0074361B">
        <w:trPr>
          <w:trHeight w:val="460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ED0765" w14:textId="77777777" w:rsidR="007E13FC" w:rsidRPr="00666F89" w:rsidRDefault="007E13FC" w:rsidP="0074361B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170FA" w14:textId="77777777" w:rsidR="007E13FC" w:rsidRPr="00666F89" w:rsidRDefault="007E13FC" w:rsidP="007436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b/>
                <w:sz w:val="20"/>
                <w:szCs w:val="20"/>
              </w:rPr>
              <w:t>Feature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980501" w14:textId="77777777" w:rsidR="007E13FC" w:rsidRPr="00666F89" w:rsidRDefault="007E13FC" w:rsidP="007436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ECARN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04DD90" w14:textId="77777777" w:rsidR="007E13FC" w:rsidRPr="00666F89" w:rsidRDefault="007E13FC" w:rsidP="007436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b/>
                <w:sz w:val="20"/>
                <w:szCs w:val="20"/>
              </w:rPr>
              <w:t>Values (PECARN)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4D43A" w14:textId="77777777" w:rsidR="007E13FC" w:rsidRPr="00666F89" w:rsidRDefault="007E13FC" w:rsidP="0074361B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E72A9" w14:textId="77777777" w:rsidR="007E13FC" w:rsidRPr="00666F89" w:rsidRDefault="007E13FC" w:rsidP="007436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b/>
                <w:sz w:val="20"/>
                <w:szCs w:val="20"/>
              </w:rPr>
              <w:t>Values (</w:t>
            </w:r>
            <w:proofErr w:type="spellStart"/>
            <w:r w:rsidRPr="00666F89">
              <w:rPr>
                <w:rFonts w:ascii="Times New Roman" w:hAnsi="Times New Roman" w:cs="Times New Roman"/>
                <w:b/>
                <w:sz w:val="20"/>
                <w:szCs w:val="20"/>
              </w:rPr>
              <w:t>PedSRC</w:t>
            </w:r>
            <w:proofErr w:type="spellEnd"/>
            <w:r w:rsidRPr="00666F8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1A312" w14:textId="77777777" w:rsidR="007E13FC" w:rsidRPr="00666F89" w:rsidRDefault="007E13FC" w:rsidP="007436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66F89">
              <w:rPr>
                <w:rFonts w:ascii="Times New Roman" w:hAnsi="Times New Roman" w:cs="Times New Roman"/>
                <w:b/>
                <w:sz w:val="20"/>
                <w:szCs w:val="20"/>
              </w:rPr>
              <w:t>PedSRC</w:t>
            </w:r>
            <w:proofErr w:type="spellEnd"/>
            <w:r w:rsidRPr="00666F8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99D608" w14:textId="77777777" w:rsidR="007E13FC" w:rsidRPr="00666F89" w:rsidRDefault="007E13FC" w:rsidP="007436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b/>
                <w:sz w:val="20"/>
                <w:szCs w:val="20"/>
              </w:rPr>
              <w:t>Notes</w:t>
            </w:r>
          </w:p>
        </w:tc>
      </w:tr>
      <w:tr w:rsidR="007E13FC" w:rsidRPr="00666F89" w14:paraId="360FF8F3" w14:textId="77777777" w:rsidTr="0074361B">
        <w:trPr>
          <w:trHeight w:val="460"/>
        </w:trPr>
        <w:tc>
          <w:tcPr>
            <w:tcW w:w="7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A98FE2" w14:textId="77777777" w:rsidR="007E13FC" w:rsidRPr="00666F89" w:rsidRDefault="007E13FC" w:rsidP="0074361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History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01B6DC" w14:textId="77777777" w:rsidR="007E13FC" w:rsidRPr="00666F89" w:rsidRDefault="007E13FC" w:rsidP="007436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D0BCA9" w14:textId="77777777" w:rsidR="007E13FC" w:rsidRPr="00666F89" w:rsidRDefault="007E13FC" w:rsidP="0074361B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i/>
                <w:sz w:val="20"/>
                <w:szCs w:val="20"/>
              </w:rPr>
              <w:t>‘Sex’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E275B7" w14:textId="77777777" w:rsidR="007E13FC" w:rsidRPr="00666F89" w:rsidRDefault="007E13FC" w:rsidP="007436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CAAA8D" w14:textId="77777777" w:rsidR="007E13FC" w:rsidRPr="00666F89" w:rsidRDefault="007E13FC" w:rsidP="0074361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eastAsia="Arial Unicode MS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16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FD981F" w14:textId="77777777" w:rsidR="007E13FC" w:rsidRPr="00666F89" w:rsidRDefault="007E13FC" w:rsidP="0074361B">
            <w:pPr>
              <w:widowControl w:val="0"/>
              <w:rPr>
                <w:rFonts w:ascii="Times New Roman" w:hAnsi="Times New Roman" w:cs="Times New Roman"/>
                <w:sz w:val="28"/>
                <w:szCs w:val="28"/>
              </w:rPr>
            </w:pPr>
            <w:r w:rsidRPr="00666F89">
              <w:rPr>
                <w:rFonts w:ascii="Segoe UI Symbol" w:eastAsia="Arial Unicode MS" w:hAnsi="Segoe UI Symbol" w:cs="Segoe UI Symbol"/>
                <w:sz w:val="28"/>
                <w:szCs w:val="28"/>
              </w:rPr>
              <w:t>✘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C1C03E" w14:textId="77777777" w:rsidR="007E13FC" w:rsidRPr="00666F89" w:rsidRDefault="007E13FC" w:rsidP="0074361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Absent from data set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F8E258" w14:textId="77777777" w:rsidR="007E13FC" w:rsidRPr="00666F89" w:rsidRDefault="007E13FC" w:rsidP="0074361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No adequate proxy found, so omitted from analysis</w:t>
            </w:r>
          </w:p>
        </w:tc>
      </w:tr>
      <w:tr w:rsidR="007E13FC" w:rsidRPr="00666F89" w14:paraId="006C983B" w14:textId="77777777" w:rsidTr="0074361B">
        <w:trPr>
          <w:trHeight w:val="1000"/>
        </w:trPr>
        <w:tc>
          <w:tcPr>
            <w:tcW w:w="74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DCE57D9" w14:textId="77777777" w:rsidR="007E13FC" w:rsidRPr="00666F89" w:rsidRDefault="007E13FC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0CE3F2" w14:textId="77777777" w:rsidR="007E13FC" w:rsidRPr="00666F89" w:rsidRDefault="007E13FC" w:rsidP="007436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b/>
                <w:sz w:val="20"/>
                <w:szCs w:val="20"/>
              </w:rPr>
              <w:t>Distracting injury</w:t>
            </w:r>
          </w:p>
        </w:tc>
        <w:tc>
          <w:tcPr>
            <w:tcW w:w="112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9172A9" w14:textId="77777777" w:rsidR="007E13FC" w:rsidRPr="00666F89" w:rsidRDefault="007E13FC" w:rsidP="0074361B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i/>
                <w:sz w:val="20"/>
                <w:szCs w:val="20"/>
              </w:rPr>
              <w:t>'Distracting</w:t>
            </w:r>
          </w:p>
          <w:p w14:paraId="3BE89CA1" w14:textId="77777777" w:rsidR="007E13FC" w:rsidRPr="00666F89" w:rsidRDefault="007E13FC" w:rsidP="0074361B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i/>
                <w:sz w:val="20"/>
                <w:szCs w:val="20"/>
              </w:rPr>
              <w:t>Pain'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CDA128" w14:textId="77777777" w:rsidR="007E13FC" w:rsidRPr="00666F89" w:rsidRDefault="007E13FC" w:rsidP="007436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AC5F1D" w14:textId="77777777" w:rsidR="007E13FC" w:rsidRPr="00666F89" w:rsidRDefault="007E13FC" w:rsidP="0074361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eastAsia="Arial Unicode MS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16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C99E60" w14:textId="77777777" w:rsidR="007E13FC" w:rsidRPr="00666F89" w:rsidRDefault="007E13FC" w:rsidP="0074361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 xml:space="preserve">Presence of any of </w:t>
            </w:r>
            <w:proofErr w:type="gramStart"/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following:</w:t>
            </w:r>
            <w:proofErr w:type="gramEnd"/>
            <w:r w:rsidRPr="00666F89">
              <w:rPr>
                <w:rFonts w:ascii="Times New Roman" w:hAnsi="Times New Roman" w:cs="Times New Roman"/>
                <w:sz w:val="20"/>
                <w:szCs w:val="20"/>
              </w:rPr>
              <w:t xml:space="preserve"> skull fracture, facial fracture, clavicle fracture, rib fracture, pelvic fracture, femur fracture, dislocation, crush, or burn injury</w:t>
            </w:r>
          </w:p>
        </w:tc>
        <w:tc>
          <w:tcPr>
            <w:tcW w:w="17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CD7D41" w14:textId="77777777" w:rsidR="007E13FC" w:rsidRPr="00666F89" w:rsidRDefault="007E13FC" w:rsidP="0074361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Absent from dataset</w:t>
            </w:r>
          </w:p>
        </w:tc>
        <w:tc>
          <w:tcPr>
            <w:tcW w:w="252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4AD8D2" w14:textId="77777777" w:rsidR="007E13FC" w:rsidRPr="00666F89" w:rsidRDefault="007E13FC" w:rsidP="0074361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 xml:space="preserve">We defined distracting pain in the </w:t>
            </w:r>
            <w:proofErr w:type="spellStart"/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PedSRC</w:t>
            </w:r>
            <w:proofErr w:type="spellEnd"/>
            <w:r w:rsidRPr="00666F89">
              <w:rPr>
                <w:rFonts w:ascii="Times New Roman" w:hAnsi="Times New Roman" w:cs="Times New Roman"/>
                <w:sz w:val="20"/>
                <w:szCs w:val="20"/>
              </w:rPr>
              <w:t xml:space="preserve"> dataset as the presence of any of the injuries listed on the left</w:t>
            </w:r>
          </w:p>
        </w:tc>
      </w:tr>
      <w:tr w:rsidR="007E13FC" w:rsidRPr="00666F89" w14:paraId="69F904AF" w14:textId="77777777" w:rsidTr="0074361B">
        <w:trPr>
          <w:trHeight w:val="540"/>
        </w:trPr>
        <w:tc>
          <w:tcPr>
            <w:tcW w:w="74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118BBCA" w14:textId="77777777" w:rsidR="007E13FC" w:rsidRPr="00666F89" w:rsidRDefault="007E13FC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CE9229B" w14:textId="77777777" w:rsidR="007E13FC" w:rsidRPr="00666F89" w:rsidRDefault="007E13FC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6E15AAA" w14:textId="77777777" w:rsidR="007E13FC" w:rsidRPr="00666F89" w:rsidRDefault="007E13FC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280" w:type="dxa"/>
              <w:left w:w="40" w:type="dxa"/>
              <w:bottom w:w="140" w:type="dxa"/>
              <w:right w:w="40" w:type="dxa"/>
            </w:tcMar>
            <w:vAlign w:val="bottom"/>
          </w:tcPr>
          <w:p w14:paraId="6E601B19" w14:textId="77777777" w:rsidR="007E13FC" w:rsidRPr="00666F89" w:rsidRDefault="007E13FC" w:rsidP="007436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77FC8B22" w14:textId="77777777" w:rsidR="007E13FC" w:rsidRPr="00666F89" w:rsidRDefault="007E13FC" w:rsidP="0074361B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729DB3" w14:textId="77777777" w:rsidR="007E13FC" w:rsidRPr="00666F89" w:rsidRDefault="007E13FC" w:rsidP="0074361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eastAsia="Arial Unicode MS" w:hAnsi="Times New Roman" w:cs="Times New Roman"/>
                <w:sz w:val="20"/>
                <w:szCs w:val="20"/>
              </w:rPr>
              <w:t>↔</w:t>
            </w:r>
          </w:p>
          <w:p w14:paraId="7E18A9B9" w14:textId="77777777" w:rsidR="007E13FC" w:rsidRPr="00666F89" w:rsidRDefault="007E13FC" w:rsidP="0074361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eastAsia="Arial Unicode MS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16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342C46" w14:textId="77777777" w:rsidR="007E13FC" w:rsidRPr="00666F89" w:rsidRDefault="007E13FC" w:rsidP="0074361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 xml:space="preserve">Absence of </w:t>
            </w:r>
            <w:proofErr w:type="gramStart"/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all of</w:t>
            </w:r>
            <w:proofErr w:type="gramEnd"/>
            <w:r w:rsidRPr="00666F89">
              <w:rPr>
                <w:rFonts w:ascii="Times New Roman" w:hAnsi="Times New Roman" w:cs="Times New Roman"/>
                <w:sz w:val="20"/>
                <w:szCs w:val="20"/>
              </w:rPr>
              <w:t xml:space="preserve"> above</w:t>
            </w:r>
          </w:p>
          <w:p w14:paraId="53933BE4" w14:textId="77777777" w:rsidR="007E13FC" w:rsidRPr="00666F89" w:rsidRDefault="007E13FC" w:rsidP="0074361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 xml:space="preserve">Absence of </w:t>
            </w:r>
            <w:proofErr w:type="gramStart"/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all of</w:t>
            </w:r>
            <w:proofErr w:type="gramEnd"/>
            <w:r w:rsidRPr="00666F89">
              <w:rPr>
                <w:rFonts w:ascii="Times New Roman" w:hAnsi="Times New Roman" w:cs="Times New Roman"/>
                <w:sz w:val="20"/>
                <w:szCs w:val="20"/>
              </w:rPr>
              <w:t xml:space="preserve"> above, some missing values</w:t>
            </w:r>
          </w:p>
        </w:tc>
        <w:tc>
          <w:tcPr>
            <w:tcW w:w="176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26D7816" w14:textId="77777777" w:rsidR="007E13FC" w:rsidRPr="00666F89" w:rsidRDefault="007E13FC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CA4D12A" w14:textId="77777777" w:rsidR="007E13FC" w:rsidRPr="00666F89" w:rsidRDefault="007E13FC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7E13FC" w:rsidRPr="00666F89" w14:paraId="5826202C" w14:textId="77777777" w:rsidTr="0074361B">
        <w:trPr>
          <w:trHeight w:val="760"/>
        </w:trPr>
        <w:tc>
          <w:tcPr>
            <w:tcW w:w="7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13591E8" w14:textId="77777777" w:rsidR="007E13FC" w:rsidRPr="00666F89" w:rsidRDefault="007E13FC" w:rsidP="0074361B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2B2D13" w14:textId="77777777" w:rsidR="007E13FC" w:rsidRPr="00666F89" w:rsidRDefault="007E13FC" w:rsidP="0074361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b/>
                <w:sz w:val="20"/>
                <w:szCs w:val="20"/>
              </w:rPr>
              <w:t>Femur fracture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6D09CB" w14:textId="77777777" w:rsidR="007E13FC" w:rsidRPr="00666F89" w:rsidRDefault="007E13FC" w:rsidP="0074361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Absent from data set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1D8D0E" w14:textId="77777777" w:rsidR="007E13FC" w:rsidRPr="00666F89" w:rsidRDefault="007E13FC" w:rsidP="0074361B">
            <w:pPr>
              <w:widowControl w:val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 w:rsidRPr="00666F89">
              <w:rPr>
                <w:rFonts w:ascii="Segoe UI Symbol" w:eastAsia="Arial Unicode MS" w:hAnsi="Segoe UI Symbol" w:cs="Segoe UI Symbol"/>
                <w:sz w:val="28"/>
                <w:szCs w:val="28"/>
              </w:rPr>
              <w:t>✘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B949E5" w14:textId="77777777" w:rsidR="007E13FC" w:rsidRPr="00666F89" w:rsidRDefault="007E13FC" w:rsidP="0074361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eastAsia="Arial Unicode MS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16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54C10A" w14:textId="77777777" w:rsidR="007E13FC" w:rsidRPr="00666F89" w:rsidRDefault="007E13FC" w:rsidP="0074361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97E7738" w14:textId="77777777" w:rsidR="007E13FC" w:rsidRPr="00666F89" w:rsidRDefault="007E13FC" w:rsidP="0074361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03B09057" w14:textId="77777777" w:rsidR="007E13FC" w:rsidRPr="00666F89" w:rsidRDefault="007E13FC" w:rsidP="0074361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9E09C9" w14:textId="77777777" w:rsidR="007E13FC" w:rsidRPr="00666F89" w:rsidRDefault="007E13FC" w:rsidP="0074361B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i/>
                <w:sz w:val="20"/>
                <w:szCs w:val="20"/>
              </w:rPr>
              <w:t>'Femur fracture'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EA35FD" w14:textId="77777777" w:rsidR="007E13FC" w:rsidRPr="00666F89" w:rsidRDefault="007E13FC" w:rsidP="0074361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F89">
              <w:rPr>
                <w:rFonts w:ascii="Times New Roman" w:hAnsi="Times New Roman" w:cs="Times New Roman"/>
                <w:sz w:val="20"/>
                <w:szCs w:val="20"/>
              </w:rPr>
              <w:t>No adequate proxy found, so omitted from analysis</w:t>
            </w:r>
          </w:p>
        </w:tc>
      </w:tr>
    </w:tbl>
    <w:p w14:paraId="130A874B" w14:textId="77777777" w:rsidR="008D1488" w:rsidRDefault="008D1488"/>
    <w:sectPr w:rsidR="008D1488" w:rsidSect="002A16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3FC"/>
    <w:rsid w:val="002A161A"/>
    <w:rsid w:val="007E13FC"/>
    <w:rsid w:val="008479E0"/>
    <w:rsid w:val="008D1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55EB8"/>
  <w15:chartTrackingRefBased/>
  <w15:docId w15:val="{01A127E5-4D74-44CA-8CC9-458BCA513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3FC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Chavez, Cecilia</dc:creator>
  <cp:keywords/>
  <dc:description/>
  <cp:lastModifiedBy>Chan, Virginia</cp:lastModifiedBy>
  <cp:revision>2</cp:revision>
  <dcterms:created xsi:type="dcterms:W3CDTF">2022-06-21T19:15:00Z</dcterms:created>
  <dcterms:modified xsi:type="dcterms:W3CDTF">2022-06-22T21:16:00Z</dcterms:modified>
</cp:coreProperties>
</file>